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72135" w14:textId="68FC8878" w:rsidR="00213093" w:rsidRPr="00366B5C" w:rsidRDefault="003E78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media Appendix</w:t>
      </w:r>
      <w:r w:rsidR="00213093" w:rsidRPr="00366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bookmarkStart w:id="0" w:name="_GoBack"/>
      <w:bookmarkEnd w:id="0"/>
      <w:r w:rsidR="00213093" w:rsidRPr="00366B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213093" w:rsidRPr="00366B5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tratum-specific analyses to determine the effect of HPV status according to different demography and clinicopathological characteristics using </w:t>
      </w:r>
      <w:r w:rsidR="00533DC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="00213093" w:rsidRPr="00366B5C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Fine and Gray competing-risks model</w:t>
      </w:r>
      <w:r w:rsidR="00213093" w:rsidRPr="00366B5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190"/>
        <w:gridCol w:w="886"/>
        <w:gridCol w:w="1408"/>
        <w:gridCol w:w="783"/>
        <w:gridCol w:w="762"/>
        <w:gridCol w:w="1954"/>
        <w:gridCol w:w="934"/>
        <w:gridCol w:w="1140"/>
        <w:gridCol w:w="1843"/>
        <w:gridCol w:w="1058"/>
      </w:tblGrid>
      <w:tr w:rsidR="00366B5C" w:rsidRPr="00366B5C" w14:paraId="284F32A1" w14:textId="77777777" w:rsidTr="00366B5C">
        <w:trPr>
          <w:trHeight w:val="326"/>
        </w:trPr>
        <w:tc>
          <w:tcPr>
            <w:tcW w:w="3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D83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0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0169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NC-specific mortality</w:t>
            </w:r>
          </w:p>
        </w:tc>
        <w:tc>
          <w:tcPr>
            <w:tcW w:w="36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F4E3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econd primary cancer mortality</w:t>
            </w:r>
          </w:p>
        </w:tc>
        <w:tc>
          <w:tcPr>
            <w:tcW w:w="404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3FA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ncancer-caused mortality</w:t>
            </w:r>
          </w:p>
        </w:tc>
      </w:tr>
      <w:tr w:rsidR="00366B5C" w:rsidRPr="00366B5C" w14:paraId="43290CE3" w14:textId="77777777" w:rsidTr="00366B5C">
        <w:trPr>
          <w:trHeight w:val="326"/>
        </w:trPr>
        <w:tc>
          <w:tcPr>
            <w:tcW w:w="3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6041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73C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R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39D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E58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3CEE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R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0E2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795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8E3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HR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6BF3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BEB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366B5C" w:rsidRPr="00366B5C" w14:paraId="470C14C9" w14:textId="77777777" w:rsidTr="00366B5C">
        <w:trPr>
          <w:trHeight w:val="318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2B1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0E4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24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B61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424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CD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C4C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E76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39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255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062B302F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3F1B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D1B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2A5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4-0.5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20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F3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9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DC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87-0.6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8E9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2A8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DBA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78-0.7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628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68D31F6B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2077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13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6F2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78-0.5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663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E17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6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773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39-0.3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E6D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EE5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915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54-0.6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758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6308BF54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3D3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02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87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87D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7C4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56D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1B7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95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AE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C21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0B0C7AB3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FD3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A9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DCC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48-0.6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818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091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7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2E9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41-0.5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70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2A8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4E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18-0.5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27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0CCB8381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D97A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0-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085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63F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11-0.46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1EC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9CC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7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21A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8-0.6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200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30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C0DB" w14:textId="6AAFBA6F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3-0.96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533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6AD8D98D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A10F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≥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BB4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6B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05-0.6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4D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91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6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AF9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01-0.7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2A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E4C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A79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35-0.9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FC7" w14:textId="15A47F3E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2</w:t>
            </w:r>
          </w:p>
        </w:tc>
      </w:tr>
      <w:tr w:rsidR="00366B5C" w:rsidRPr="00366B5C" w14:paraId="1BBAE6D8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E24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483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C9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0F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AAD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4D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452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D35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993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4F9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76235573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B7EB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Whit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AF3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90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93-0.5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BF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B2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2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029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37-0.5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06E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15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9B8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40-0.6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70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60DACB3A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1629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lack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06A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8E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72-0.4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620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60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4E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50-1.0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EB3" w14:textId="253B835C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AF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16A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94-1.3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D3FA" w14:textId="4E36673B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324</w:t>
            </w:r>
          </w:p>
        </w:tc>
      </w:tr>
      <w:tr w:rsidR="00366B5C" w:rsidRPr="00366B5C" w14:paraId="7C4BFCA2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4CC2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th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7C6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1A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50-0.8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CDC" w14:textId="0FEEB623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CF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7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6C2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00-2.2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15DE" w14:textId="772B2BA6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F9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F44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29-1.7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D82" w14:textId="182319E1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369</w:t>
            </w:r>
          </w:p>
        </w:tc>
      </w:tr>
      <w:tr w:rsidR="00366B5C" w:rsidRPr="00366B5C" w14:paraId="540CDDBC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CF2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188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F66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6A3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02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E13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3F7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6FB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FA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0F9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049C0880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2E3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7CE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34E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26-2.6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C980" w14:textId="53CE1D01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6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EF9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79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02-3.9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0A97" w14:textId="6F6C2CCD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6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15C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63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34-0.86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70B1" w14:textId="62B23155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24</w:t>
            </w:r>
          </w:p>
        </w:tc>
      </w:tr>
      <w:tr w:rsidR="00366B5C" w:rsidRPr="00366B5C" w14:paraId="75C8A71B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D3F0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9C4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B7B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08-0.4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86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7A2" w14:textId="700AD5B5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1</w:t>
            </w:r>
            <w:r w:rsidR="00533D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061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25-0.4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963" w14:textId="23FFA624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1EB" w14:textId="0BD4714A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9</w:t>
            </w:r>
            <w:r w:rsidR="00533D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3DE1" w14:textId="21500FD0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81-1</w:t>
            </w:r>
            <w:r w:rsidR="0037433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9B7B" w14:textId="691B727A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164</w:t>
            </w:r>
          </w:p>
        </w:tc>
      </w:tr>
      <w:tr w:rsidR="00366B5C" w:rsidRPr="00366B5C" w14:paraId="11F6D193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674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I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7C7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B2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03-0.42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BDA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A10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8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33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64-0.8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06B8" w14:textId="21957BB0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21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6C1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91-1.24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1EC" w14:textId="5D03A209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302</w:t>
            </w:r>
          </w:p>
        </w:tc>
      </w:tr>
      <w:tr w:rsidR="00366B5C" w:rsidRPr="00366B5C" w14:paraId="7F695360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B06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VA and IV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EF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D8F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99-0.5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38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9E3" w14:textId="7290350C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 w:rsidR="0037433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966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1-0.5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C3B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C0A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E47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13-0.6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18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4D1A162E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14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rad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69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4FF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B5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28A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67E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5E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5D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548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33E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50BF14AA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BB9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Well differentiat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09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501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02-0.7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DF96" w14:textId="7EB6C2C9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72E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0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10F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49-0.8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8FAC" w14:textId="445B8D88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F4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2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942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67-2.9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E8B" w14:textId="5D80488E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543</w:t>
            </w:r>
          </w:p>
        </w:tc>
      </w:tr>
      <w:tr w:rsidR="00366B5C" w:rsidRPr="00366B5C" w14:paraId="5B5F9162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9580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oderately differentiat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1DE1" w14:textId="4EED7683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  <w:r w:rsidR="00533DC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41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22-0.4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3E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134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584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67-0.5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21D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EA2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14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03-0.7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1EE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1A15A37A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4B1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Poorly/undifferentiated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BB0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29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3-0.57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CB8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3D9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5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1A3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98-0.7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2A6" w14:textId="075185A2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784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A0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03-0.73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CEE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06B3F23A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94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urger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E6F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23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966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DF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3C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C8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11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221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0F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75C09944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440E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B4A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C1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86-0.5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47F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FB5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8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E5B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7-0.6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E4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41A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9EC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77-0.7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C8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718D2B2E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30E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BF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602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84-0.4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BB3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B2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5E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233-0.5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705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96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4C1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29-0.6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F9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1590B2E0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790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AC9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A73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058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CAA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B5F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B98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41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BC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A898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29CC7220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52D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C53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4B7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35-0.7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925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88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7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44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81-1.1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45FB" w14:textId="7265CB86" w:rsidR="00213093" w:rsidRPr="00213093" w:rsidRDefault="0037433E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13093"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770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B43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31-1.2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AB4" w14:textId="1D6C4BFA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59</w:t>
            </w:r>
          </w:p>
        </w:tc>
      </w:tr>
      <w:tr w:rsidR="00366B5C" w:rsidRPr="00366B5C" w14:paraId="13EEE5D9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FB16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D1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A0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62-0.4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9C6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B7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0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3A0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20-0.5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10D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01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D4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35-0.6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488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10775075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782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F3C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54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0A4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A44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369F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F8B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0AA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631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CE62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66B5C" w:rsidRPr="00366B5C" w14:paraId="1C526A4E" w14:textId="77777777" w:rsidTr="00366B5C">
        <w:trPr>
          <w:trHeight w:val="309"/>
        </w:trPr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5D96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2F7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B84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43-0.6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F2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75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59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0B6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74-0.9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80E" w14:textId="70BCBCBC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9AED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47C4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37-0.7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9F5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  <w:tr w:rsidR="00366B5C" w:rsidRPr="00366B5C" w14:paraId="1FF4629A" w14:textId="77777777" w:rsidTr="00366B5C">
        <w:trPr>
          <w:trHeight w:val="318"/>
        </w:trPr>
        <w:tc>
          <w:tcPr>
            <w:tcW w:w="3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050F" w14:textId="77777777" w:rsidR="00213093" w:rsidRPr="00213093" w:rsidRDefault="00213093" w:rsidP="00213093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D84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2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0999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56-0.5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EDD3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6E63" w14:textId="463DCF63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1</w:t>
            </w:r>
            <w:r w:rsidR="0037433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728E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319-0.5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79F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AE467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6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1E01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483-0.8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0FD5C" w14:textId="77777777" w:rsidR="00213093" w:rsidRPr="00213093" w:rsidRDefault="00213093" w:rsidP="00213093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13093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&lt;.001</w:t>
            </w:r>
          </w:p>
        </w:tc>
      </w:tr>
    </w:tbl>
    <w:p w14:paraId="2379172A" w14:textId="7B66ADCC" w:rsidR="00512139" w:rsidRPr="00366B5C" w:rsidRDefault="00366B5C">
      <w:pPr>
        <w:rPr>
          <w:rFonts w:ascii="Times New Roman" w:hAnsi="Times New Roman" w:cs="Times New Roman"/>
          <w:color w:val="000000" w:themeColor="text1"/>
        </w:rPr>
      </w:pPr>
      <w:r w:rsidRPr="00366B5C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JCC:</w:t>
      </w:r>
      <w:r w:rsidRPr="00366B5C">
        <w:rPr>
          <w:rFonts w:ascii="Times New Roman" w:hAnsi="Times New Roman" w:cs="Times New Roman"/>
          <w:color w:val="000000" w:themeColor="text1"/>
          <w:sz w:val="24"/>
        </w:rPr>
        <w:t xml:space="preserve"> American Joint Committee on Cancer;</w:t>
      </w:r>
      <w:r w:rsidRPr="00366B5C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366B5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CI:</w:t>
      </w:r>
      <w:r w:rsidRPr="00366B5C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confidence interval; </w:t>
      </w:r>
      <w:r w:rsidRPr="00366B5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HNC: head and neck cancer;</w:t>
      </w:r>
      <w:r w:rsidRPr="00366B5C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HPV: human papillomavirus; </w:t>
      </w:r>
      <w:proofErr w:type="spellStart"/>
      <w:r w:rsidRPr="00366B5C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HR</w:t>
      </w:r>
      <w:proofErr w:type="spellEnd"/>
      <w:r w:rsidRPr="00366B5C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:</w:t>
      </w:r>
      <w:r w:rsidRPr="00366B5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66B5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subdistribution</w:t>
      </w:r>
      <w:proofErr w:type="spellEnd"/>
      <w:r w:rsidRPr="00366B5C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hazard ratio.</w:t>
      </w:r>
    </w:p>
    <w:sectPr w:rsidR="00512139" w:rsidRPr="00366B5C" w:rsidSect="002130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FDA92" w14:textId="77777777" w:rsidR="00E97645" w:rsidRDefault="00E97645" w:rsidP="00213093">
      <w:r>
        <w:separator/>
      </w:r>
    </w:p>
  </w:endnote>
  <w:endnote w:type="continuationSeparator" w:id="0">
    <w:p w14:paraId="7F389409" w14:textId="77777777" w:rsidR="00E97645" w:rsidRDefault="00E97645" w:rsidP="00213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b40f9c2.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AE171C" w14:textId="77777777" w:rsidR="00E97645" w:rsidRDefault="00E97645" w:rsidP="00213093">
      <w:r>
        <w:separator/>
      </w:r>
    </w:p>
  </w:footnote>
  <w:footnote w:type="continuationSeparator" w:id="0">
    <w:p w14:paraId="38D27EE9" w14:textId="77777777" w:rsidR="00E97645" w:rsidRDefault="00E97645" w:rsidP="00213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6B"/>
    <w:rsid w:val="00213093"/>
    <w:rsid w:val="00366B5C"/>
    <w:rsid w:val="0037433E"/>
    <w:rsid w:val="003E784A"/>
    <w:rsid w:val="00512139"/>
    <w:rsid w:val="00533DC3"/>
    <w:rsid w:val="00775FF6"/>
    <w:rsid w:val="00792E6B"/>
    <w:rsid w:val="00E97645"/>
    <w:rsid w:val="00F8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4A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0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093"/>
    <w:rPr>
      <w:sz w:val="18"/>
      <w:szCs w:val="18"/>
    </w:rPr>
  </w:style>
  <w:style w:type="character" w:customStyle="1" w:styleId="fontstyle01">
    <w:name w:val="fontstyle01"/>
    <w:rsid w:val="00213093"/>
    <w:rPr>
      <w:rFonts w:ascii="AdvOT8b40f9c2.B" w:hAnsi="AdvOT8b40f9c2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366B5C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30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093"/>
    <w:rPr>
      <w:sz w:val="18"/>
      <w:szCs w:val="18"/>
    </w:rPr>
  </w:style>
  <w:style w:type="character" w:customStyle="1" w:styleId="fontstyle01">
    <w:name w:val="fontstyle01"/>
    <w:rsid w:val="00213093"/>
    <w:rPr>
      <w:rFonts w:ascii="AdvOT8b40f9c2.B" w:hAnsi="AdvOT8b40f9c2.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366B5C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4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乐</dc:creator>
  <cp:keywords/>
  <dc:description/>
  <cp:lastModifiedBy>Anjana Indu Priya</cp:lastModifiedBy>
  <cp:revision>10</cp:revision>
  <dcterms:created xsi:type="dcterms:W3CDTF">2023-06-25T13:15:00Z</dcterms:created>
  <dcterms:modified xsi:type="dcterms:W3CDTF">2023-08-0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90902414bf6f4edb53061f958123dc370d012626018329469e250015dbde82</vt:lpwstr>
  </property>
</Properties>
</file>